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CB12F" w14:textId="77777777" w:rsidR="006705E5" w:rsidRPr="005670CC" w:rsidRDefault="006705E5" w:rsidP="006705E5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bookmarkStart w:id="0" w:name="_Hlk109591509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S4 Genome-wide correlation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nalysis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Genome-wide correlation between PSCA and other signatures in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LUAD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(</w:t>
      </w:r>
      <w:r w:rsidRPr="005670CC"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A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 xml:space="preserve">),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GBM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(</w:t>
      </w:r>
      <w:r w:rsidRPr="005670CC"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B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>)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 xml:space="preserve">,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STAD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(</w:t>
      </w:r>
      <w:r w:rsidRPr="005670CC"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C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>)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 xml:space="preserve">,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OV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(</w:t>
      </w:r>
      <w:r w:rsidRPr="005670CC"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D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>)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 xml:space="preserve">,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LUSC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(</w:t>
      </w:r>
      <w:r w:rsidRPr="005670CC"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E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>)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 xml:space="preserve">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and</w:t>
      </w:r>
      <w:r>
        <w:rPr>
          <w:rFonts w:ascii="Arial" w:eastAsia="AdobeSongStd-Light" w:hAnsi="Arial" w:cs="Arial" w:hint="eastAsia"/>
          <w:kern w:val="0"/>
          <w:sz w:val="20"/>
          <w:szCs w:val="20"/>
          <w:lang w:val="en-GB"/>
        </w:rPr>
        <w:t xml:space="preserve"> </w:t>
      </w:r>
      <w:r w:rsidRPr="005670CC">
        <w:rPr>
          <w:rFonts w:ascii="Arial" w:eastAsia="AdobeSongStd-Light" w:hAnsi="Arial" w:cs="Arial"/>
          <w:kern w:val="0"/>
          <w:sz w:val="20"/>
          <w:szCs w:val="20"/>
          <w:lang w:val="en-GB"/>
        </w:rPr>
        <w:t>BRCA</w:t>
      </w:r>
      <w:r>
        <w:rPr>
          <w:rFonts w:ascii="Arial" w:eastAsia="AdobeSongStd-Light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(</w:t>
      </w:r>
      <w:r w:rsidRPr="005670CC">
        <w:rPr>
          <w:rFonts w:ascii="Arial" w:eastAsia="AdobeSongStd-Light" w:hAnsi="Arial" w:cs="Arial"/>
          <w:b/>
          <w:bCs/>
          <w:kern w:val="0"/>
          <w:sz w:val="20"/>
          <w:szCs w:val="20"/>
          <w:lang w:val="en-GB"/>
        </w:rPr>
        <w:t>F)</w:t>
      </w:r>
      <w:r>
        <w:rPr>
          <w:rFonts w:ascii="Arial" w:eastAsia="AdobeSongStd-Light" w:hAnsi="Arial" w:cs="Arial"/>
          <w:kern w:val="0"/>
          <w:sz w:val="20"/>
          <w:szCs w:val="20"/>
          <w:lang w:val="en-GB"/>
        </w:rPr>
        <w:t>.</w:t>
      </w:r>
    </w:p>
    <w:bookmarkEnd w:id="0"/>
    <w:p w14:paraId="6DA6B641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E3EA19E" wp14:editId="33CAEF7C">
            <wp:extent cx="5270500" cy="6508750"/>
            <wp:effectExtent l="0" t="0" r="6350" b="635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AC484" w14:textId="77777777" w:rsidR="00BB370E" w:rsidRPr="003E7A9D" w:rsidRDefault="00BB370E" w:rsidP="00BB370E">
      <w:pPr>
        <w:widowControl/>
        <w:shd w:val="clear" w:color="auto" w:fill="FFFFFF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541BAD1" w14:textId="77777777" w:rsidR="00BB370E" w:rsidRPr="003E7A9D" w:rsidRDefault="00BB370E" w:rsidP="00BB370E">
      <w:pPr>
        <w:widowControl/>
        <w:shd w:val="clear" w:color="auto" w:fill="FFFFFF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SongStd-Ligh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27D81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0:00Z</dcterms:modified>
</cp:coreProperties>
</file>